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71AF3" w14:textId="0D61C6D4" w:rsidR="0027271F" w:rsidRPr="006A02C0" w:rsidRDefault="00A856B4" w:rsidP="00970873">
      <w:pPr>
        <w:spacing w:after="240" w:line="360" w:lineRule="auto"/>
        <w:rPr>
          <w:rFonts w:ascii="Times New Roman" w:hAnsi="Times New Roman" w:cs="Times New Roman"/>
          <w:b/>
        </w:rPr>
      </w:pPr>
      <w:r w:rsidRPr="006A02C0">
        <w:rPr>
          <w:rFonts w:ascii="Times New Roman" w:hAnsi="Times New Roman" w:cs="Times New Roman"/>
          <w:b/>
        </w:rPr>
        <w:t>Supplementary material</w:t>
      </w:r>
    </w:p>
    <w:p w14:paraId="5F90BA0F" w14:textId="77777777" w:rsidR="00F95624" w:rsidRPr="006A02C0" w:rsidRDefault="00F95624" w:rsidP="00970873">
      <w:pPr>
        <w:spacing w:after="200" w:line="360" w:lineRule="auto"/>
        <w:rPr>
          <w:rFonts w:ascii="Times New Roman" w:hAnsi="Times New Roman" w:cs="Times New Roman"/>
          <w:b/>
        </w:rPr>
      </w:pPr>
    </w:p>
    <w:p w14:paraId="3B7F2EA9" w14:textId="77777777" w:rsidR="00F80FE4" w:rsidRDefault="00F80FE4" w:rsidP="00F80FE4">
      <w:pPr>
        <w:spacing w:after="20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Loss of ecologically important genetic variation in late generation hybrids reveals links between adaptation and speciation</w:t>
      </w:r>
    </w:p>
    <w:p w14:paraId="022CA192" w14:textId="77777777" w:rsidR="00F80FE4" w:rsidRPr="00A71CA9" w:rsidRDefault="00F80FE4" w:rsidP="00F80FE4">
      <w:pPr>
        <w:spacing w:after="200" w:line="480" w:lineRule="auto"/>
        <w:rPr>
          <w:rFonts w:ascii="Times New Roman" w:hAnsi="Times New Roman" w:cs="Times New Roman"/>
          <w:b/>
          <w:caps/>
          <w:lang w:val="en-AU"/>
        </w:rPr>
      </w:pPr>
      <w:r w:rsidRPr="00A71CA9">
        <w:rPr>
          <w:rFonts w:ascii="Times New Roman" w:hAnsi="Times New Roman" w:cs="Times New Roman"/>
          <w:i/>
          <w:lang w:val="en-AU"/>
        </w:rPr>
        <w:t>Greg M. Walter</w:t>
      </w:r>
      <w:r w:rsidRPr="00A71CA9">
        <w:rPr>
          <w:rFonts w:ascii="Times New Roman" w:hAnsi="Times New Roman" w:cs="Times New Roman"/>
          <w:i/>
          <w:vertAlign w:val="superscript"/>
          <w:lang w:val="en-AU"/>
        </w:rPr>
        <w:t>1</w:t>
      </w:r>
      <w:r>
        <w:rPr>
          <w:rFonts w:ascii="Times New Roman" w:hAnsi="Times New Roman" w:cs="Times New Roman"/>
          <w:i/>
          <w:vertAlign w:val="superscript"/>
          <w:lang w:val="en-AU"/>
        </w:rPr>
        <w:t>,2</w:t>
      </w:r>
      <w:r w:rsidRPr="00A71CA9">
        <w:rPr>
          <w:rFonts w:ascii="Times New Roman" w:hAnsi="Times New Roman" w:cs="Times New Roman"/>
          <w:i/>
          <w:vertAlign w:val="superscript"/>
          <w:lang w:val="en-AU"/>
        </w:rPr>
        <w:t xml:space="preserve"> *</w:t>
      </w:r>
      <w:r w:rsidRPr="00A71CA9">
        <w:rPr>
          <w:rFonts w:ascii="Times New Roman" w:hAnsi="Times New Roman" w:cs="Times New Roman"/>
          <w:i/>
          <w:lang w:val="en-AU"/>
        </w:rPr>
        <w:t>, Thomas</w:t>
      </w:r>
      <w:r w:rsidRPr="00A71CA9">
        <w:rPr>
          <w:rFonts w:ascii="Times New Roman" w:hAnsi="Times New Roman" w:cs="Times New Roman"/>
          <w:i/>
          <w:vertAlign w:val="superscript"/>
          <w:lang w:val="en-AU"/>
        </w:rPr>
        <w:t xml:space="preserve"> </w:t>
      </w:r>
      <w:r w:rsidRPr="00A71CA9">
        <w:rPr>
          <w:rFonts w:ascii="Times New Roman" w:hAnsi="Times New Roman" w:cs="Times New Roman"/>
          <w:i/>
          <w:lang w:val="en-AU"/>
        </w:rPr>
        <w:t>J. Richards</w:t>
      </w:r>
      <w:r>
        <w:rPr>
          <w:rFonts w:ascii="Times New Roman" w:hAnsi="Times New Roman" w:cs="Times New Roman"/>
          <w:i/>
          <w:vertAlign w:val="superscript"/>
          <w:lang w:val="en-AU"/>
        </w:rPr>
        <w:t>3</w:t>
      </w:r>
      <w:r w:rsidRPr="00A71CA9">
        <w:rPr>
          <w:rFonts w:ascii="Times New Roman" w:hAnsi="Times New Roman" w:cs="Times New Roman"/>
          <w:i/>
          <w:lang w:val="en-AU"/>
        </w:rPr>
        <w:t>, Melanie J Wilkinson</w:t>
      </w:r>
      <w:r w:rsidRPr="00A71CA9">
        <w:rPr>
          <w:rFonts w:ascii="Times New Roman" w:hAnsi="Times New Roman" w:cs="Times New Roman"/>
          <w:i/>
          <w:vertAlign w:val="superscript"/>
          <w:lang w:val="en-AU"/>
        </w:rPr>
        <w:t>1</w:t>
      </w:r>
      <w:r w:rsidRPr="00A71CA9">
        <w:rPr>
          <w:rFonts w:ascii="Times New Roman" w:hAnsi="Times New Roman" w:cs="Times New Roman"/>
          <w:i/>
          <w:lang w:val="en-AU"/>
        </w:rPr>
        <w:t>, Mark W. Blows</w:t>
      </w:r>
      <w:r w:rsidRPr="00A71CA9">
        <w:rPr>
          <w:rFonts w:ascii="Times New Roman" w:hAnsi="Times New Roman" w:cs="Times New Roman"/>
          <w:i/>
          <w:vertAlign w:val="superscript"/>
          <w:lang w:val="en-AU"/>
        </w:rPr>
        <w:t>1</w:t>
      </w:r>
      <w:r>
        <w:rPr>
          <w:rFonts w:ascii="Times New Roman" w:hAnsi="Times New Roman" w:cs="Times New Roman"/>
          <w:i/>
          <w:lang w:val="en-AU"/>
        </w:rPr>
        <w:t xml:space="preserve">, </w:t>
      </w:r>
      <w:r w:rsidRPr="00A71CA9">
        <w:rPr>
          <w:rFonts w:ascii="Times New Roman" w:hAnsi="Times New Roman" w:cs="Times New Roman"/>
          <w:i/>
          <w:lang w:val="en-AU"/>
        </w:rPr>
        <w:t>J. David Aguirre</w:t>
      </w:r>
      <w:r>
        <w:rPr>
          <w:rFonts w:ascii="Times New Roman" w:hAnsi="Times New Roman" w:cs="Times New Roman"/>
          <w:i/>
          <w:vertAlign w:val="superscript"/>
          <w:lang w:val="en-AU"/>
        </w:rPr>
        <w:t>4</w:t>
      </w:r>
      <w:r w:rsidRPr="00A71CA9">
        <w:rPr>
          <w:rFonts w:ascii="Times New Roman" w:hAnsi="Times New Roman" w:cs="Times New Roman"/>
          <w:i/>
          <w:lang w:val="en-AU"/>
        </w:rPr>
        <w:t xml:space="preserve"> and Daniel Ortiz-Barrientos</w:t>
      </w:r>
      <w:r w:rsidRPr="00A71CA9">
        <w:rPr>
          <w:rFonts w:ascii="Times New Roman" w:hAnsi="Times New Roman" w:cs="Times New Roman"/>
          <w:i/>
          <w:vertAlign w:val="superscript"/>
          <w:lang w:val="en-AU"/>
        </w:rPr>
        <w:t>1</w:t>
      </w:r>
    </w:p>
    <w:p w14:paraId="053F169D" w14:textId="77777777" w:rsidR="00F80FE4" w:rsidRDefault="00F80FE4" w:rsidP="00F80FE4">
      <w:pPr>
        <w:tabs>
          <w:tab w:val="left" w:pos="2960"/>
          <w:tab w:val="left" w:pos="4111"/>
          <w:tab w:val="center" w:pos="4224"/>
          <w:tab w:val="right" w:pos="8080"/>
        </w:tabs>
        <w:spacing w:after="200" w:line="480" w:lineRule="auto"/>
        <w:rPr>
          <w:rFonts w:ascii="Times New Roman" w:hAnsi="Times New Roman" w:cs="Times New Roman"/>
          <w:lang w:val="en-AU"/>
        </w:rPr>
      </w:pPr>
      <w:r w:rsidRPr="00DA052A">
        <w:rPr>
          <w:rFonts w:ascii="Times New Roman" w:hAnsi="Times New Roman" w:cs="Times New Roman"/>
          <w:vertAlign w:val="superscript"/>
          <w:lang w:val="en-AU"/>
        </w:rPr>
        <w:t>1</w:t>
      </w:r>
      <w:r w:rsidRPr="00DA052A">
        <w:rPr>
          <w:rFonts w:ascii="Times New Roman" w:hAnsi="Times New Roman" w:cs="Times New Roman"/>
          <w:lang w:val="en-AU"/>
        </w:rPr>
        <w:t xml:space="preserve">University of Queensland, School of Biological Sciences, </w:t>
      </w:r>
      <w:r>
        <w:rPr>
          <w:rFonts w:ascii="Times New Roman" w:hAnsi="Times New Roman" w:cs="Times New Roman"/>
          <w:lang w:val="en-AU"/>
        </w:rPr>
        <w:t xml:space="preserve">Brisbane </w:t>
      </w:r>
      <w:r w:rsidRPr="00DA052A">
        <w:rPr>
          <w:rFonts w:ascii="Times New Roman" w:hAnsi="Times New Roman" w:cs="Times New Roman"/>
          <w:lang w:val="en-AU"/>
        </w:rPr>
        <w:t>4072, Australia</w:t>
      </w:r>
    </w:p>
    <w:p w14:paraId="60533DD5" w14:textId="77777777" w:rsidR="00F80FE4" w:rsidRPr="00D026F9" w:rsidRDefault="00F80FE4" w:rsidP="00F80FE4">
      <w:pPr>
        <w:tabs>
          <w:tab w:val="left" w:pos="2960"/>
          <w:tab w:val="left" w:pos="4111"/>
          <w:tab w:val="center" w:pos="4224"/>
          <w:tab w:val="right" w:pos="8080"/>
        </w:tabs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  <w:lang w:val="en-AU"/>
        </w:rPr>
        <w:t>2</w:t>
      </w:r>
      <w:r>
        <w:rPr>
          <w:rFonts w:ascii="Times New Roman" w:hAnsi="Times New Roman" w:cs="Times New Roman"/>
          <w:lang w:val="en-AU"/>
        </w:rPr>
        <w:t xml:space="preserve">Current address: Monash University, School of Biological Sciences, </w:t>
      </w:r>
      <w:r>
        <w:rPr>
          <w:rFonts w:ascii="Times New Roman" w:hAnsi="Times New Roman" w:cs="Times New Roman"/>
        </w:rPr>
        <w:t xml:space="preserve">Melbourne </w:t>
      </w:r>
      <w:r w:rsidRPr="00D026F9">
        <w:rPr>
          <w:rFonts w:ascii="Times New Roman" w:hAnsi="Times New Roman" w:cs="Times New Roman"/>
        </w:rPr>
        <w:t>3800</w:t>
      </w:r>
      <w:r>
        <w:rPr>
          <w:rFonts w:ascii="Times New Roman" w:hAnsi="Times New Roman" w:cs="Times New Roman"/>
        </w:rPr>
        <w:t xml:space="preserve">, </w:t>
      </w:r>
      <w:r w:rsidRPr="00D026F9">
        <w:rPr>
          <w:rFonts w:ascii="Times New Roman" w:hAnsi="Times New Roman" w:cs="Times New Roman"/>
        </w:rPr>
        <w:t>Australia</w:t>
      </w:r>
    </w:p>
    <w:p w14:paraId="7477F912" w14:textId="77777777" w:rsidR="00F80FE4" w:rsidRPr="00DA052A" w:rsidRDefault="00F80FE4" w:rsidP="00F80FE4">
      <w:pPr>
        <w:tabs>
          <w:tab w:val="left" w:pos="2960"/>
          <w:tab w:val="left" w:pos="4111"/>
          <w:tab w:val="center" w:pos="4224"/>
          <w:tab w:val="right" w:pos="8080"/>
        </w:tabs>
        <w:spacing w:after="200"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vertAlign w:val="superscript"/>
          <w:lang w:val="en-AU"/>
        </w:rPr>
        <w:t>3</w:t>
      </w:r>
      <w:r w:rsidRPr="00DA052A">
        <w:rPr>
          <w:rFonts w:ascii="Times New Roman" w:hAnsi="Times New Roman" w:cs="Times New Roman"/>
        </w:rPr>
        <w:t>Uppsala University</w:t>
      </w:r>
      <w:r>
        <w:rPr>
          <w:rFonts w:ascii="Times New Roman" w:hAnsi="Times New Roman" w:cs="Times New Roman"/>
        </w:rPr>
        <w:t>,</w:t>
      </w:r>
      <w:r w:rsidRPr="00DA052A">
        <w:rPr>
          <w:rFonts w:ascii="Times New Roman" w:hAnsi="Times New Roman" w:cs="Times New Roman"/>
        </w:rPr>
        <w:t xml:space="preserve"> Department of Ecology and Genetics, </w:t>
      </w:r>
      <w:r>
        <w:rPr>
          <w:rFonts w:ascii="Times New Roman" w:hAnsi="Times New Roman" w:cs="Times New Roman"/>
        </w:rPr>
        <w:t>Uppsala</w:t>
      </w:r>
      <w:r w:rsidRPr="00DA052A">
        <w:rPr>
          <w:rFonts w:ascii="Times New Roman" w:hAnsi="Times New Roman" w:cs="Times New Roman"/>
        </w:rPr>
        <w:t xml:space="preserve"> SE-752 36, Sweden</w:t>
      </w:r>
    </w:p>
    <w:p w14:paraId="399B1D41" w14:textId="77777777" w:rsidR="00F80FE4" w:rsidRPr="00A71CA9" w:rsidRDefault="00F80FE4" w:rsidP="00F80FE4">
      <w:pPr>
        <w:tabs>
          <w:tab w:val="left" w:pos="2960"/>
          <w:tab w:val="left" w:pos="4111"/>
          <w:tab w:val="center" w:pos="4224"/>
          <w:tab w:val="right" w:pos="8080"/>
        </w:tabs>
        <w:spacing w:after="200"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vertAlign w:val="superscript"/>
          <w:lang w:val="en-AU"/>
        </w:rPr>
        <w:t>4</w:t>
      </w:r>
      <w:r w:rsidRPr="00DA052A">
        <w:rPr>
          <w:rFonts w:ascii="Times New Roman" w:hAnsi="Times New Roman" w:cs="Times New Roman"/>
          <w:lang w:val="en-AU"/>
        </w:rPr>
        <w:t>Massey</w:t>
      </w:r>
      <w:r w:rsidRPr="00A71CA9">
        <w:rPr>
          <w:rFonts w:ascii="Times New Roman" w:hAnsi="Times New Roman" w:cs="Times New Roman"/>
          <w:lang w:val="en-AU"/>
        </w:rPr>
        <w:t xml:space="preserve"> University, School of Natural and Computational Sciences, Auckland 0745, New Zealand</w:t>
      </w:r>
    </w:p>
    <w:p w14:paraId="0EBE07E1" w14:textId="77777777" w:rsidR="00F80FE4" w:rsidRDefault="00F80FE4" w:rsidP="00F80FE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A0AB4B6" w14:textId="6299CA78" w:rsidR="0062689E" w:rsidRPr="00C83A28" w:rsidRDefault="00F80FE4" w:rsidP="00F80FE4">
      <w:pPr>
        <w:tabs>
          <w:tab w:val="left" w:pos="720"/>
          <w:tab w:val="left" w:pos="2127"/>
          <w:tab w:val="left" w:pos="2960"/>
          <w:tab w:val="left" w:pos="4111"/>
          <w:tab w:val="center" w:pos="4224"/>
          <w:tab w:val="right" w:pos="8080"/>
        </w:tabs>
        <w:spacing w:after="200" w:line="360" w:lineRule="auto"/>
        <w:ind w:left="2880" w:hanging="2880"/>
        <w:rPr>
          <w:rFonts w:ascii="Times New Roman" w:hAnsi="Times New Roman" w:cs="Times New Roman"/>
          <w:lang w:val="en-AU"/>
        </w:rPr>
      </w:pPr>
      <w:r w:rsidRPr="00A71CA9">
        <w:rPr>
          <w:rFonts w:ascii="Times New Roman" w:hAnsi="Times New Roman" w:cs="Times New Roman"/>
          <w:lang w:val="en-AU"/>
        </w:rPr>
        <w:t xml:space="preserve">* Corresponding Author: </w:t>
      </w:r>
      <w:r w:rsidRPr="00A71CA9">
        <w:rPr>
          <w:rFonts w:ascii="Times New Roman" w:hAnsi="Times New Roman" w:cs="Times New Roman"/>
          <w:lang w:val="en-AU"/>
        </w:rPr>
        <w:tab/>
        <w:t>Greg M. Walter</w:t>
      </w:r>
      <w:r w:rsidRPr="00A71CA9">
        <w:rPr>
          <w:rFonts w:ascii="Times New Roman" w:hAnsi="Times New Roman" w:cs="Times New Roman"/>
          <w:lang w:val="en-AU"/>
        </w:rPr>
        <w:br/>
        <w:t xml:space="preserve">Email: </w:t>
      </w:r>
      <w:hyperlink r:id="rId6" w:history="1">
        <w:r w:rsidRPr="00315692">
          <w:rPr>
            <w:rStyle w:val="Hyperlink"/>
          </w:rPr>
          <w:t>greg.walter@monash.edu</w:t>
        </w:r>
      </w:hyperlink>
      <w:r>
        <w:t xml:space="preserve"> </w:t>
      </w:r>
      <w:r w:rsidRPr="00A71CA9">
        <w:rPr>
          <w:rFonts w:ascii="Times New Roman" w:hAnsi="Times New Roman" w:cs="Times New Roman"/>
          <w:lang w:val="en-AU"/>
        </w:rPr>
        <w:tab/>
      </w:r>
      <w:r w:rsidRPr="00A71CA9">
        <w:rPr>
          <w:rFonts w:ascii="Times New Roman" w:hAnsi="Times New Roman" w:cs="Times New Roman"/>
          <w:lang w:val="en-AU"/>
        </w:rPr>
        <w:br/>
      </w:r>
      <w:r>
        <w:rPr>
          <w:rFonts w:ascii="Times New Roman" w:hAnsi="Times New Roman" w:cs="Times New Roman"/>
          <w:lang w:val="en-AU"/>
        </w:rPr>
        <w:t>Phone</w:t>
      </w:r>
      <w:r w:rsidRPr="00A71CA9">
        <w:rPr>
          <w:rFonts w:ascii="Times New Roman" w:hAnsi="Times New Roman" w:cs="Times New Roman"/>
          <w:lang w:val="en-AU"/>
        </w:rPr>
        <w:t xml:space="preserve">: </w:t>
      </w:r>
      <w:r>
        <w:rPr>
          <w:rFonts w:ascii="Times New Roman" w:hAnsi="Times New Roman" w:cs="Times New Roman"/>
          <w:lang w:val="en-AU"/>
        </w:rPr>
        <w:t>+614 15 246 846</w:t>
      </w:r>
    </w:p>
    <w:p w14:paraId="56BE3128" w14:textId="77777777" w:rsidR="003C4A64" w:rsidRPr="006A02C0" w:rsidRDefault="003C4A64" w:rsidP="00970873">
      <w:pPr>
        <w:tabs>
          <w:tab w:val="center" w:pos="4224"/>
          <w:tab w:val="right" w:pos="8080"/>
        </w:tabs>
        <w:spacing w:after="200" w:line="360" w:lineRule="auto"/>
        <w:rPr>
          <w:rFonts w:ascii="Times New Roman" w:hAnsi="Times New Roman" w:cs="Times New Roman"/>
          <w:b/>
        </w:rPr>
      </w:pPr>
    </w:p>
    <w:p w14:paraId="31B79C22" w14:textId="16918F3F" w:rsidR="00475017" w:rsidRPr="006A02C0" w:rsidRDefault="002C09C9" w:rsidP="00970873">
      <w:pPr>
        <w:tabs>
          <w:tab w:val="center" w:pos="4224"/>
          <w:tab w:val="right" w:pos="8080"/>
        </w:tabs>
        <w:spacing w:after="200" w:line="360" w:lineRule="auto"/>
        <w:rPr>
          <w:rFonts w:ascii="Times New Roman" w:hAnsi="Times New Roman" w:cs="Times New Roman"/>
          <w:b/>
          <w:u w:val="single"/>
        </w:rPr>
      </w:pPr>
      <w:r w:rsidRPr="006A02C0">
        <w:rPr>
          <w:rFonts w:ascii="Times New Roman" w:hAnsi="Times New Roman" w:cs="Times New Roman"/>
          <w:b/>
          <w:u w:val="single"/>
        </w:rPr>
        <w:t>Contents</w:t>
      </w:r>
    </w:p>
    <w:p w14:paraId="5F7FEA50" w14:textId="4F084A50" w:rsidR="00C83A28" w:rsidRDefault="00C83A28" w:rsidP="00C83A28">
      <w:pPr>
        <w:tabs>
          <w:tab w:val="center" w:pos="4224"/>
          <w:tab w:val="right" w:pos="8080"/>
        </w:tabs>
        <w:spacing w:after="200" w:line="360" w:lineRule="auto"/>
        <w:rPr>
          <w:rFonts w:ascii="Times New Roman" w:hAnsi="Times New Roman" w:cs="Times New Roman"/>
        </w:rPr>
      </w:pPr>
      <w:r w:rsidRPr="006A02C0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6A02C0">
        <w:rPr>
          <w:rFonts w:ascii="Times New Roman" w:hAnsi="Times New Roman" w:cs="Times New Roman"/>
          <w:b/>
        </w:rPr>
        <w:t>:</w:t>
      </w:r>
      <w:r w:rsidRPr="006A02C0">
        <w:rPr>
          <w:rFonts w:ascii="Times New Roman" w:hAnsi="Times New Roman" w:cs="Times New Roman"/>
        </w:rPr>
        <w:t xml:space="preserve"> Individuals and families used to create the ARF</w:t>
      </w:r>
    </w:p>
    <w:p w14:paraId="1780A5B4" w14:textId="5858E5F5" w:rsidR="00815FC1" w:rsidRDefault="00815FC1" w:rsidP="00C83A28">
      <w:pPr>
        <w:tabs>
          <w:tab w:val="center" w:pos="4224"/>
          <w:tab w:val="right" w:pos="8080"/>
        </w:tabs>
        <w:spacing w:after="20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 S1: </w:t>
      </w:r>
      <w:r>
        <w:rPr>
          <w:rFonts w:ascii="Times New Roman" w:hAnsi="Times New Roman" w:cs="Times New Roman"/>
        </w:rPr>
        <w:t>Mean fitness in the natural habitats as the probability of reaching maturity</w:t>
      </w:r>
    </w:p>
    <w:p w14:paraId="6E128A84" w14:textId="713094FC" w:rsidR="00815FC1" w:rsidRPr="00815FC1" w:rsidRDefault="00815FC1" w:rsidP="00C83A28">
      <w:pPr>
        <w:tabs>
          <w:tab w:val="center" w:pos="4224"/>
          <w:tab w:val="right" w:pos="8080"/>
        </w:tabs>
        <w:spacing w:after="200" w:line="360" w:lineRule="auto"/>
        <w:rPr>
          <w:rFonts w:ascii="Times New Roman" w:hAnsi="Times New Roman" w:cs="Times New Roman"/>
        </w:rPr>
      </w:pPr>
      <w:r w:rsidRPr="00815FC1">
        <w:rPr>
          <w:rFonts w:ascii="Times New Roman" w:hAnsi="Times New Roman" w:cs="Times New Roman"/>
          <w:b/>
        </w:rPr>
        <w:t>Fig S2:</w:t>
      </w:r>
      <w:r>
        <w:rPr>
          <w:rFonts w:ascii="Times New Roman" w:hAnsi="Times New Roman" w:cs="Times New Roman"/>
        </w:rPr>
        <w:t xml:space="preserve"> Performance of the different cytoplasm for each side of the F1 crosses</w:t>
      </w:r>
    </w:p>
    <w:p w14:paraId="099D90E5" w14:textId="34088AD5" w:rsidR="00AE1835" w:rsidRDefault="000E2537" w:rsidP="003E279F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r w:rsidRPr="006A02C0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1</w:t>
      </w:r>
      <w:r w:rsidRPr="006A02C0">
        <w:rPr>
          <w:rFonts w:ascii="Times New Roman" w:hAnsi="Times New Roman" w:cs="Times New Roman"/>
          <w:b/>
        </w:rPr>
        <w:t xml:space="preserve">: </w:t>
      </w:r>
      <w:r w:rsidRPr="006A02C0">
        <w:rPr>
          <w:rFonts w:ascii="Times New Roman" w:hAnsi="Times New Roman" w:cs="Times New Roman"/>
        </w:rPr>
        <w:t xml:space="preserve">Numbers of genotypes used to create the </w:t>
      </w:r>
      <w:r w:rsidR="0044005A">
        <w:rPr>
          <w:rFonts w:ascii="Times New Roman" w:hAnsi="Times New Roman" w:cs="Times New Roman"/>
        </w:rPr>
        <w:t>F4</w:t>
      </w:r>
      <w:bookmarkStart w:id="0" w:name="_GoBack"/>
      <w:bookmarkEnd w:id="0"/>
      <w:r w:rsidRPr="006A02C0">
        <w:rPr>
          <w:rFonts w:ascii="Times New Roman" w:hAnsi="Times New Roman" w:cs="Times New Roman"/>
        </w:rPr>
        <w:t xml:space="preserve">. </w:t>
      </w:r>
      <w:r w:rsidRPr="006A02C0">
        <w:rPr>
          <w:rFonts w:ascii="Times New Roman" w:hAnsi="Times New Roman" w:cs="Times New Roman"/>
        </w:rPr>
        <w:br/>
      </w:r>
      <w:r w:rsidRPr="006A02C0">
        <w:rPr>
          <w:rFonts w:ascii="Times New Roman" w:hAnsi="Times New Roman" w:cs="Times New Roman"/>
          <w:b/>
          <w:noProof/>
        </w:rPr>
        <w:drawing>
          <wp:inline distT="0" distB="0" distL="0" distR="0" wp14:anchorId="22640AB0" wp14:editId="72FAB4D0">
            <wp:extent cx="5709285" cy="9036464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TableS1_ForModelsImplemented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285" cy="9036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BFFFB" w14:textId="1FFEE1FD" w:rsidR="00372925" w:rsidRPr="00AE1835" w:rsidRDefault="00AE1835" w:rsidP="00AE1835">
      <w:pPr>
        <w:tabs>
          <w:tab w:val="center" w:pos="4224"/>
          <w:tab w:val="right" w:pos="8080"/>
        </w:tabs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ED6279" wp14:editId="57EF0BF7">
            <wp:extent cx="6475730" cy="2757170"/>
            <wp:effectExtent l="0" t="0" r="127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Bud_Final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5730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</w:rPr>
        <w:t>Fig S1</w:t>
      </w:r>
      <w:r>
        <w:rPr>
          <w:rFonts w:ascii="Times New Roman" w:hAnsi="Times New Roman" w:cs="Times New Roman"/>
        </w:rPr>
        <w:t xml:space="preserve">: Mean </w:t>
      </w:r>
      <w:r w:rsidRPr="00167C34">
        <w:rPr>
          <w:rFonts w:ascii="Times New Roman" w:hAnsi="Times New Roman" w:cs="Times New Roman"/>
        </w:rPr>
        <w:t>performance</w:t>
      </w:r>
      <w:r>
        <w:rPr>
          <w:rFonts w:ascii="Times New Roman" w:hAnsi="Times New Roman" w:cs="Times New Roman"/>
        </w:rPr>
        <w:t xml:space="preserve"> in each habitat</w:t>
      </w:r>
      <w:r w:rsidRPr="001C7D46">
        <w:rPr>
          <w:rFonts w:ascii="Times New Roman" w:hAnsi="Times New Roman" w:cs="Times New Roman"/>
        </w:rPr>
        <w:t xml:space="preserve"> </w:t>
      </w:r>
      <w:r w:rsidRPr="00167C34">
        <w:rPr>
          <w:rFonts w:ascii="Times New Roman" w:hAnsi="Times New Roman" w:cs="Times New Roman"/>
        </w:rPr>
        <w:t xml:space="preserve">measured as the probability of </w:t>
      </w:r>
      <w:r>
        <w:rPr>
          <w:rFonts w:ascii="Times New Roman" w:hAnsi="Times New Roman" w:cs="Times New Roman"/>
        </w:rPr>
        <w:t xml:space="preserve">reaching maturity. Patterns were similar for seedling establishment presented in the main text. </w:t>
      </w:r>
      <w:r w:rsidRPr="00167C34">
        <w:rPr>
          <w:rFonts w:ascii="Times New Roman" w:hAnsi="Times New Roman" w:cs="Times New Roman"/>
        </w:rPr>
        <w:t>Credible intervals represent</w:t>
      </w:r>
      <w:r>
        <w:rPr>
          <w:rFonts w:ascii="Times New Roman" w:hAnsi="Times New Roman" w:cs="Times New Roman"/>
        </w:rPr>
        <w:t xml:space="preserve"> the</w:t>
      </w:r>
      <w:r w:rsidRPr="00167C34">
        <w:rPr>
          <w:rFonts w:ascii="Times New Roman" w:hAnsi="Times New Roman" w:cs="Times New Roman"/>
        </w:rPr>
        <w:t xml:space="preserve"> 95% </w:t>
      </w:r>
      <w:r>
        <w:rPr>
          <w:rFonts w:ascii="Times New Roman" w:hAnsi="Times New Roman" w:cs="Times New Roman"/>
        </w:rPr>
        <w:t>Highest Posterior Density (</w:t>
      </w:r>
      <w:r w:rsidRPr="00167C34">
        <w:rPr>
          <w:rFonts w:ascii="Times New Roman" w:hAnsi="Times New Roman" w:cs="Times New Roman"/>
        </w:rPr>
        <w:t>HPD</w:t>
      </w:r>
      <w:r>
        <w:rPr>
          <w:rFonts w:ascii="Times New Roman" w:hAnsi="Times New Roman" w:cs="Times New Roman"/>
        </w:rPr>
        <w:t>)</w:t>
      </w:r>
      <w:r w:rsidRPr="00167C34">
        <w:rPr>
          <w:rFonts w:ascii="Times New Roman" w:hAnsi="Times New Roman" w:cs="Times New Roman"/>
        </w:rPr>
        <w:t xml:space="preserve"> intervals. </w:t>
      </w:r>
      <w:r w:rsidRPr="00011F7B">
        <w:rPr>
          <w:rFonts w:ascii="Times New Roman" w:hAnsi="Times New Roman" w:cs="Times New Roman"/>
          <w:b/>
        </w:rPr>
        <w:t xml:space="preserve">A) </w:t>
      </w:r>
      <w:r>
        <w:rPr>
          <w:rFonts w:ascii="Times New Roman" w:hAnsi="Times New Roman" w:cs="Times New Roman"/>
        </w:rPr>
        <w:t xml:space="preserve">Comparison of the F1 and F4 hybrids with </w:t>
      </w:r>
      <w:r w:rsidRPr="00167C34">
        <w:rPr>
          <w:rFonts w:ascii="Times New Roman" w:hAnsi="Times New Roman" w:cs="Times New Roman"/>
        </w:rPr>
        <w:t xml:space="preserve">foreign (F) and native (N) </w:t>
      </w:r>
      <w:r>
        <w:rPr>
          <w:rFonts w:ascii="Times New Roman" w:hAnsi="Times New Roman" w:cs="Times New Roman"/>
        </w:rPr>
        <w:t xml:space="preserve">parental </w:t>
      </w:r>
      <w:r w:rsidRPr="00167C34">
        <w:rPr>
          <w:rFonts w:ascii="Times New Roman" w:hAnsi="Times New Roman" w:cs="Times New Roman"/>
        </w:rPr>
        <w:t>ecotypes</w:t>
      </w:r>
      <w:r>
        <w:rPr>
          <w:rFonts w:ascii="Times New Roman" w:hAnsi="Times New Roman" w:cs="Times New Roman"/>
        </w:rPr>
        <w:t xml:space="preserve">. Presented in gray for the F1 is the mid-parent of all ecotypes, and for the F4, the intermediate between the mid-parent and the F1. Genetic interactions created positive fitness benefits for the F4 hybrid in all environments. </w:t>
      </w:r>
      <w:r w:rsidRPr="007C54D6">
        <w:rPr>
          <w:rFonts w:ascii="Times New Roman" w:hAnsi="Times New Roman" w:cs="Times New Roman"/>
          <w:b/>
        </w:rPr>
        <w:t xml:space="preserve">B) </w:t>
      </w:r>
      <w:r>
        <w:rPr>
          <w:rFonts w:ascii="Times New Roman" w:hAnsi="Times New Roman" w:cs="Times New Roman"/>
        </w:rPr>
        <w:t xml:space="preserve">The F1 hybrids with a native parent in each transplant habitat. Presented in gray is the mid-parent for each F1 cross type. </w:t>
      </w:r>
    </w:p>
    <w:p w14:paraId="6D418166" w14:textId="267DAC51" w:rsidR="003E279F" w:rsidRPr="00A47B7E" w:rsidRDefault="00372925" w:rsidP="003E279F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 w:rsidR="00A47B7E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1CE80CB5" wp14:editId="681B65EF">
            <wp:extent cx="5937885" cy="5937885"/>
            <wp:effectExtent l="0" t="0" r="571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F1specific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t xml:space="preserve"> </w:t>
      </w:r>
      <w:r w:rsidR="00A47B7E">
        <w:rPr>
          <w:rFonts w:ascii="Times New Roman" w:hAnsi="Times New Roman" w:cs="Times New Roman"/>
          <w:b/>
        </w:rPr>
        <w:br/>
        <w:t>Fig S</w:t>
      </w:r>
      <w:r w:rsidR="00815FC1">
        <w:rPr>
          <w:rFonts w:ascii="Times New Roman" w:hAnsi="Times New Roman" w:cs="Times New Roman"/>
          <w:b/>
        </w:rPr>
        <w:t>2</w:t>
      </w:r>
      <w:r w:rsidR="00A47B7E">
        <w:rPr>
          <w:rFonts w:ascii="Times New Roman" w:hAnsi="Times New Roman" w:cs="Times New Roman"/>
          <w:b/>
        </w:rPr>
        <w:t xml:space="preserve">: </w:t>
      </w:r>
      <w:r w:rsidR="00A47B7E">
        <w:rPr>
          <w:rFonts w:ascii="Times New Roman" w:hAnsi="Times New Roman" w:cs="Times New Roman"/>
        </w:rPr>
        <w:t>Probability of reaching seedling establishment in each transplant habitat for both sides of each F1 cross.</w:t>
      </w:r>
      <w:r w:rsidR="00401B3A">
        <w:rPr>
          <w:rFonts w:ascii="Times New Roman" w:hAnsi="Times New Roman" w:cs="Times New Roman"/>
        </w:rPr>
        <w:t xml:space="preserve"> Credible intervals represent 95% HPD intervals for the estimate of mean field fitness.</w:t>
      </w:r>
      <w:r w:rsidR="00434567">
        <w:rPr>
          <w:rFonts w:ascii="Times New Roman" w:hAnsi="Times New Roman" w:cs="Times New Roman"/>
        </w:rPr>
        <w:t xml:space="preserve"> F1 crosses with native cytoplasm did not increase fitness, suggesting that cytoplasm did not determine F1 fitness</w:t>
      </w:r>
      <w:r w:rsidR="00C9378A">
        <w:rPr>
          <w:rFonts w:ascii="Times New Roman" w:hAnsi="Times New Roman" w:cs="Times New Roman"/>
        </w:rPr>
        <w:t xml:space="preserve"> in the natural habitats</w:t>
      </w:r>
      <w:r w:rsidR="00434567">
        <w:rPr>
          <w:rFonts w:ascii="Times New Roman" w:hAnsi="Times New Roman" w:cs="Times New Roman"/>
        </w:rPr>
        <w:t>.</w:t>
      </w:r>
    </w:p>
    <w:sectPr w:rsidR="003E279F" w:rsidRPr="00A47B7E" w:rsidSect="007D15B0">
      <w:pgSz w:w="11900" w:h="16840"/>
      <w:pgMar w:top="851" w:right="851" w:bottom="851" w:left="85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vpwp99yevra6esz5dpe2ecza9fr2zpea50&quot;&gt;Research Literature&lt;record-ids&gt;&lt;item&gt;853&lt;/item&gt;&lt;item&gt;985&lt;/item&gt;&lt;item&gt;1214&lt;/item&gt;&lt;/record-ids&gt;&lt;/item&gt;&lt;/Libraries&gt;"/>
  </w:docVars>
  <w:rsids>
    <w:rsidRoot w:val="00A856B4"/>
    <w:rsid w:val="00004149"/>
    <w:rsid w:val="0000618C"/>
    <w:rsid w:val="000227D9"/>
    <w:rsid w:val="00032110"/>
    <w:rsid w:val="00040AD8"/>
    <w:rsid w:val="00040FE0"/>
    <w:rsid w:val="00042969"/>
    <w:rsid w:val="00043342"/>
    <w:rsid w:val="00044742"/>
    <w:rsid w:val="000625F4"/>
    <w:rsid w:val="000667BC"/>
    <w:rsid w:val="00067EFF"/>
    <w:rsid w:val="00071455"/>
    <w:rsid w:val="00086317"/>
    <w:rsid w:val="00090CA2"/>
    <w:rsid w:val="000B419D"/>
    <w:rsid w:val="000B4292"/>
    <w:rsid w:val="000C11A2"/>
    <w:rsid w:val="000D32C0"/>
    <w:rsid w:val="000E2537"/>
    <w:rsid w:val="000F3674"/>
    <w:rsid w:val="00105563"/>
    <w:rsid w:val="00126317"/>
    <w:rsid w:val="0012786C"/>
    <w:rsid w:val="00134C2E"/>
    <w:rsid w:val="0013794A"/>
    <w:rsid w:val="00144EAD"/>
    <w:rsid w:val="00146348"/>
    <w:rsid w:val="00153B82"/>
    <w:rsid w:val="0015440D"/>
    <w:rsid w:val="00167DD4"/>
    <w:rsid w:val="00190401"/>
    <w:rsid w:val="00191910"/>
    <w:rsid w:val="00191EB9"/>
    <w:rsid w:val="00194C2B"/>
    <w:rsid w:val="001971ED"/>
    <w:rsid w:val="001B27DD"/>
    <w:rsid w:val="001C103A"/>
    <w:rsid w:val="001D2193"/>
    <w:rsid w:val="001D623A"/>
    <w:rsid w:val="001D7FD1"/>
    <w:rsid w:val="001E68C3"/>
    <w:rsid w:val="001F7A3B"/>
    <w:rsid w:val="00204115"/>
    <w:rsid w:val="00204B88"/>
    <w:rsid w:val="00212366"/>
    <w:rsid w:val="00223055"/>
    <w:rsid w:val="00242A33"/>
    <w:rsid w:val="002467B9"/>
    <w:rsid w:val="00260287"/>
    <w:rsid w:val="0027271F"/>
    <w:rsid w:val="00285E2D"/>
    <w:rsid w:val="0029021B"/>
    <w:rsid w:val="00293BD6"/>
    <w:rsid w:val="002A7D74"/>
    <w:rsid w:val="002C09C9"/>
    <w:rsid w:val="002D2915"/>
    <w:rsid w:val="002D5D7F"/>
    <w:rsid w:val="002E014A"/>
    <w:rsid w:val="002E4548"/>
    <w:rsid w:val="002E788E"/>
    <w:rsid w:val="002F2BA2"/>
    <w:rsid w:val="003014D5"/>
    <w:rsid w:val="003110C7"/>
    <w:rsid w:val="00312726"/>
    <w:rsid w:val="003147D7"/>
    <w:rsid w:val="00315161"/>
    <w:rsid w:val="0036056A"/>
    <w:rsid w:val="00364133"/>
    <w:rsid w:val="00372925"/>
    <w:rsid w:val="00373460"/>
    <w:rsid w:val="00381A64"/>
    <w:rsid w:val="00386918"/>
    <w:rsid w:val="003912BE"/>
    <w:rsid w:val="00392D54"/>
    <w:rsid w:val="00397392"/>
    <w:rsid w:val="003A03A8"/>
    <w:rsid w:val="003A56B0"/>
    <w:rsid w:val="003B4E9C"/>
    <w:rsid w:val="003B72CB"/>
    <w:rsid w:val="003C2040"/>
    <w:rsid w:val="003C4A64"/>
    <w:rsid w:val="003D5B3C"/>
    <w:rsid w:val="003E279F"/>
    <w:rsid w:val="003E79E5"/>
    <w:rsid w:val="003F1F87"/>
    <w:rsid w:val="003F35F6"/>
    <w:rsid w:val="003F36D7"/>
    <w:rsid w:val="00401B3A"/>
    <w:rsid w:val="00403FB1"/>
    <w:rsid w:val="004106A0"/>
    <w:rsid w:val="004110DA"/>
    <w:rsid w:val="00412732"/>
    <w:rsid w:val="00421358"/>
    <w:rsid w:val="00422067"/>
    <w:rsid w:val="004246B0"/>
    <w:rsid w:val="00424A54"/>
    <w:rsid w:val="0043359D"/>
    <w:rsid w:val="00434567"/>
    <w:rsid w:val="00435991"/>
    <w:rsid w:val="00437B16"/>
    <w:rsid w:val="0044005A"/>
    <w:rsid w:val="00440A4B"/>
    <w:rsid w:val="00455A7C"/>
    <w:rsid w:val="00463F2B"/>
    <w:rsid w:val="00475017"/>
    <w:rsid w:val="004A726B"/>
    <w:rsid w:val="004C0CD3"/>
    <w:rsid w:val="004C5414"/>
    <w:rsid w:val="004C5732"/>
    <w:rsid w:val="004E06E9"/>
    <w:rsid w:val="004E68A5"/>
    <w:rsid w:val="005034F1"/>
    <w:rsid w:val="00511869"/>
    <w:rsid w:val="00514572"/>
    <w:rsid w:val="005148A6"/>
    <w:rsid w:val="005215C7"/>
    <w:rsid w:val="005302C6"/>
    <w:rsid w:val="00532B73"/>
    <w:rsid w:val="005371B9"/>
    <w:rsid w:val="00541C60"/>
    <w:rsid w:val="0054242A"/>
    <w:rsid w:val="00546633"/>
    <w:rsid w:val="00557CB6"/>
    <w:rsid w:val="005657CD"/>
    <w:rsid w:val="0056756D"/>
    <w:rsid w:val="00583F36"/>
    <w:rsid w:val="005A7415"/>
    <w:rsid w:val="005D75D5"/>
    <w:rsid w:val="005E2DAF"/>
    <w:rsid w:val="005E318E"/>
    <w:rsid w:val="005E5DA3"/>
    <w:rsid w:val="005F2DC3"/>
    <w:rsid w:val="005F31C1"/>
    <w:rsid w:val="0061526F"/>
    <w:rsid w:val="00620457"/>
    <w:rsid w:val="006213AF"/>
    <w:rsid w:val="0062689E"/>
    <w:rsid w:val="00626904"/>
    <w:rsid w:val="00637843"/>
    <w:rsid w:val="00643309"/>
    <w:rsid w:val="00650184"/>
    <w:rsid w:val="00664A7F"/>
    <w:rsid w:val="00666CF3"/>
    <w:rsid w:val="006A02C0"/>
    <w:rsid w:val="006A2993"/>
    <w:rsid w:val="006A4B17"/>
    <w:rsid w:val="006A5323"/>
    <w:rsid w:val="006B5F28"/>
    <w:rsid w:val="006C0624"/>
    <w:rsid w:val="006C6810"/>
    <w:rsid w:val="006D140E"/>
    <w:rsid w:val="006D7BE8"/>
    <w:rsid w:val="006E1232"/>
    <w:rsid w:val="006E1D89"/>
    <w:rsid w:val="006E2C24"/>
    <w:rsid w:val="006E5ADE"/>
    <w:rsid w:val="006E6AD4"/>
    <w:rsid w:val="006F6CF9"/>
    <w:rsid w:val="007118E4"/>
    <w:rsid w:val="00711AF4"/>
    <w:rsid w:val="00713D7C"/>
    <w:rsid w:val="00717616"/>
    <w:rsid w:val="00717E7C"/>
    <w:rsid w:val="00721D78"/>
    <w:rsid w:val="00723FCA"/>
    <w:rsid w:val="00732F7F"/>
    <w:rsid w:val="007575AF"/>
    <w:rsid w:val="007667E7"/>
    <w:rsid w:val="00773D40"/>
    <w:rsid w:val="007B2B37"/>
    <w:rsid w:val="007B4646"/>
    <w:rsid w:val="007B69E5"/>
    <w:rsid w:val="007C24DD"/>
    <w:rsid w:val="007C453B"/>
    <w:rsid w:val="007D1015"/>
    <w:rsid w:val="007D1110"/>
    <w:rsid w:val="007D15B0"/>
    <w:rsid w:val="007D6828"/>
    <w:rsid w:val="007E1807"/>
    <w:rsid w:val="007E53B5"/>
    <w:rsid w:val="007E7F56"/>
    <w:rsid w:val="00815FC1"/>
    <w:rsid w:val="00820020"/>
    <w:rsid w:val="0082577D"/>
    <w:rsid w:val="008335BB"/>
    <w:rsid w:val="00841BA8"/>
    <w:rsid w:val="008454D4"/>
    <w:rsid w:val="0085054D"/>
    <w:rsid w:val="00856A5B"/>
    <w:rsid w:val="00861B98"/>
    <w:rsid w:val="00863AC5"/>
    <w:rsid w:val="008668D1"/>
    <w:rsid w:val="00872665"/>
    <w:rsid w:val="00881A1A"/>
    <w:rsid w:val="00882B46"/>
    <w:rsid w:val="008B3C1E"/>
    <w:rsid w:val="008C1D1A"/>
    <w:rsid w:val="008D3E8F"/>
    <w:rsid w:val="008D4F32"/>
    <w:rsid w:val="008D521A"/>
    <w:rsid w:val="008E334B"/>
    <w:rsid w:val="008E58AE"/>
    <w:rsid w:val="008E5C27"/>
    <w:rsid w:val="008E5FFA"/>
    <w:rsid w:val="0090463B"/>
    <w:rsid w:val="0092748F"/>
    <w:rsid w:val="00937243"/>
    <w:rsid w:val="00937346"/>
    <w:rsid w:val="00941ED9"/>
    <w:rsid w:val="00944ED7"/>
    <w:rsid w:val="009454BD"/>
    <w:rsid w:val="009511D7"/>
    <w:rsid w:val="00952F0F"/>
    <w:rsid w:val="00954E03"/>
    <w:rsid w:val="00970873"/>
    <w:rsid w:val="00971243"/>
    <w:rsid w:val="009760F4"/>
    <w:rsid w:val="00986D84"/>
    <w:rsid w:val="00996664"/>
    <w:rsid w:val="009B69E7"/>
    <w:rsid w:val="009C2A87"/>
    <w:rsid w:val="00A11A21"/>
    <w:rsid w:val="00A23A18"/>
    <w:rsid w:val="00A42345"/>
    <w:rsid w:val="00A47B7E"/>
    <w:rsid w:val="00A60680"/>
    <w:rsid w:val="00A63425"/>
    <w:rsid w:val="00A64235"/>
    <w:rsid w:val="00A744C4"/>
    <w:rsid w:val="00A810E1"/>
    <w:rsid w:val="00A85352"/>
    <w:rsid w:val="00A856B4"/>
    <w:rsid w:val="00AA1FB9"/>
    <w:rsid w:val="00AA4A3F"/>
    <w:rsid w:val="00AB56E3"/>
    <w:rsid w:val="00AB65F6"/>
    <w:rsid w:val="00AC43D2"/>
    <w:rsid w:val="00AD1632"/>
    <w:rsid w:val="00AE1835"/>
    <w:rsid w:val="00AE280A"/>
    <w:rsid w:val="00AF05E9"/>
    <w:rsid w:val="00B0222B"/>
    <w:rsid w:val="00B04C62"/>
    <w:rsid w:val="00B10776"/>
    <w:rsid w:val="00B11E38"/>
    <w:rsid w:val="00B15A7F"/>
    <w:rsid w:val="00B207EF"/>
    <w:rsid w:val="00B30C12"/>
    <w:rsid w:val="00B3790B"/>
    <w:rsid w:val="00B4527A"/>
    <w:rsid w:val="00B52A86"/>
    <w:rsid w:val="00B5720B"/>
    <w:rsid w:val="00B61078"/>
    <w:rsid w:val="00B6181B"/>
    <w:rsid w:val="00B75EB1"/>
    <w:rsid w:val="00B80D2E"/>
    <w:rsid w:val="00B81138"/>
    <w:rsid w:val="00B82D44"/>
    <w:rsid w:val="00B87A0E"/>
    <w:rsid w:val="00BB24F4"/>
    <w:rsid w:val="00BB55F3"/>
    <w:rsid w:val="00BC2E89"/>
    <w:rsid w:val="00BD0256"/>
    <w:rsid w:val="00BD21D4"/>
    <w:rsid w:val="00BE2C1A"/>
    <w:rsid w:val="00BE4B9B"/>
    <w:rsid w:val="00C0144B"/>
    <w:rsid w:val="00C04331"/>
    <w:rsid w:val="00C15B11"/>
    <w:rsid w:val="00C31451"/>
    <w:rsid w:val="00C425C5"/>
    <w:rsid w:val="00C51E24"/>
    <w:rsid w:val="00C6085F"/>
    <w:rsid w:val="00C6125F"/>
    <w:rsid w:val="00C71E7E"/>
    <w:rsid w:val="00C76395"/>
    <w:rsid w:val="00C833CA"/>
    <w:rsid w:val="00C83A28"/>
    <w:rsid w:val="00C869F7"/>
    <w:rsid w:val="00C86E02"/>
    <w:rsid w:val="00C9378A"/>
    <w:rsid w:val="00C96994"/>
    <w:rsid w:val="00CB0A16"/>
    <w:rsid w:val="00CE77AE"/>
    <w:rsid w:val="00CF27FB"/>
    <w:rsid w:val="00CF3848"/>
    <w:rsid w:val="00CF6421"/>
    <w:rsid w:val="00D14CC3"/>
    <w:rsid w:val="00D17AAD"/>
    <w:rsid w:val="00D27C18"/>
    <w:rsid w:val="00D42904"/>
    <w:rsid w:val="00D44231"/>
    <w:rsid w:val="00D470C9"/>
    <w:rsid w:val="00D504D4"/>
    <w:rsid w:val="00D522F2"/>
    <w:rsid w:val="00D57B0F"/>
    <w:rsid w:val="00D8639E"/>
    <w:rsid w:val="00D917BA"/>
    <w:rsid w:val="00DA0FCA"/>
    <w:rsid w:val="00DA2189"/>
    <w:rsid w:val="00DB6738"/>
    <w:rsid w:val="00DE1B66"/>
    <w:rsid w:val="00DF396E"/>
    <w:rsid w:val="00E11EB9"/>
    <w:rsid w:val="00E14B9B"/>
    <w:rsid w:val="00E167FC"/>
    <w:rsid w:val="00E21D46"/>
    <w:rsid w:val="00E21F2C"/>
    <w:rsid w:val="00E37134"/>
    <w:rsid w:val="00E46F5C"/>
    <w:rsid w:val="00E70A1A"/>
    <w:rsid w:val="00E71A20"/>
    <w:rsid w:val="00E84ED8"/>
    <w:rsid w:val="00E8602F"/>
    <w:rsid w:val="00E971AA"/>
    <w:rsid w:val="00EA0068"/>
    <w:rsid w:val="00EA3C4C"/>
    <w:rsid w:val="00EA7D94"/>
    <w:rsid w:val="00EB0A0F"/>
    <w:rsid w:val="00EB538A"/>
    <w:rsid w:val="00EC48EC"/>
    <w:rsid w:val="00ED0FEF"/>
    <w:rsid w:val="00ED1F92"/>
    <w:rsid w:val="00ED37BD"/>
    <w:rsid w:val="00ED41B2"/>
    <w:rsid w:val="00EE745C"/>
    <w:rsid w:val="00EE7BF0"/>
    <w:rsid w:val="00EF28E4"/>
    <w:rsid w:val="00F03E74"/>
    <w:rsid w:val="00F1253E"/>
    <w:rsid w:val="00F1343A"/>
    <w:rsid w:val="00F13463"/>
    <w:rsid w:val="00F22B8D"/>
    <w:rsid w:val="00F24267"/>
    <w:rsid w:val="00F256C8"/>
    <w:rsid w:val="00F270A6"/>
    <w:rsid w:val="00F372A1"/>
    <w:rsid w:val="00F43A3C"/>
    <w:rsid w:val="00F52C34"/>
    <w:rsid w:val="00F57D34"/>
    <w:rsid w:val="00F613B9"/>
    <w:rsid w:val="00F63035"/>
    <w:rsid w:val="00F70644"/>
    <w:rsid w:val="00F70F25"/>
    <w:rsid w:val="00F80FE4"/>
    <w:rsid w:val="00F8520C"/>
    <w:rsid w:val="00F85479"/>
    <w:rsid w:val="00F86FF4"/>
    <w:rsid w:val="00F95624"/>
    <w:rsid w:val="00FA01A5"/>
    <w:rsid w:val="00FA3451"/>
    <w:rsid w:val="00FB0350"/>
    <w:rsid w:val="00FB0B70"/>
    <w:rsid w:val="00FB5E01"/>
    <w:rsid w:val="00FC18A5"/>
    <w:rsid w:val="00FC36F4"/>
    <w:rsid w:val="00FC67F3"/>
    <w:rsid w:val="00FD62E4"/>
    <w:rsid w:val="00FD6CCC"/>
    <w:rsid w:val="00FE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A8A906"/>
  <w14:defaultImageDpi w14:val="300"/>
  <w15:docId w15:val="{6393E4F9-10B2-4C94-8D2D-65C09545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FC36F4"/>
    <w:pPr>
      <w:spacing w:after="200" w:line="480" w:lineRule="auto"/>
    </w:pPr>
    <w:rPr>
      <w:rFonts w:ascii="Arial" w:eastAsiaTheme="minorHAnsi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6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B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5371B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81138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B81138"/>
    <w:pPr>
      <w:spacing w:line="360" w:lineRule="auto"/>
    </w:pPr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D15B0"/>
  </w:style>
  <w:style w:type="character" w:styleId="CommentReference">
    <w:name w:val="annotation reference"/>
    <w:basedOn w:val="DefaultParagraphFont"/>
    <w:uiPriority w:val="99"/>
    <w:semiHidden/>
    <w:unhideWhenUsed/>
    <w:rsid w:val="003F1F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F8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F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F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F8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85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reg.walter@monash.edu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780F3A-0B23-4B8D-9CDE-790D36B00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3</Words>
  <Characters>1787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alter</dc:creator>
  <cp:keywords/>
  <dc:description/>
  <cp:lastModifiedBy>Praveendra Kumar</cp:lastModifiedBy>
  <cp:revision>2</cp:revision>
  <dcterms:created xsi:type="dcterms:W3CDTF">2020-07-06T11:23:00Z</dcterms:created>
  <dcterms:modified xsi:type="dcterms:W3CDTF">2020-07-06T11:23:00Z</dcterms:modified>
</cp:coreProperties>
</file>